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459" w:rsidRDefault="00997D45">
      <w:pPr>
        <w:rPr>
          <w:rFonts w:ascii="Times New Roman" w:hAnsi="Times New Roman" w:cs="Times New Roman"/>
          <w:sz w:val="24"/>
        </w:rPr>
      </w:pPr>
      <w:r w:rsidRPr="00355634">
        <w:rPr>
          <w:rFonts w:ascii="Times New Roman" w:hAnsi="Times New Roman" w:cs="Times New Roman"/>
          <w:sz w:val="24"/>
        </w:rPr>
        <w:t xml:space="preserve">Supplementary Table 2. </w:t>
      </w:r>
      <w:r w:rsidR="00327C03" w:rsidRPr="00355634">
        <w:rPr>
          <w:rFonts w:ascii="Times New Roman" w:hAnsi="Times New Roman" w:cs="Times New Roman"/>
          <w:sz w:val="24"/>
        </w:rPr>
        <w:t>154 m</w:t>
      </w:r>
      <w:r w:rsidRPr="00355634">
        <w:rPr>
          <w:rFonts w:ascii="Times New Roman" w:hAnsi="Times New Roman" w:cs="Times New Roman"/>
          <w:sz w:val="24"/>
        </w:rPr>
        <w:t>issense mutations in 303 VWM patients</w:t>
      </w:r>
    </w:p>
    <w:p w:rsidR="00881FD4" w:rsidRPr="00355634" w:rsidRDefault="00881FD4">
      <w:pPr>
        <w:rPr>
          <w:rFonts w:ascii="Times New Roman" w:hAnsi="Times New Roman" w:cs="Times New Roman"/>
          <w:sz w:val="24"/>
        </w:rPr>
      </w:pPr>
    </w:p>
    <w:tbl>
      <w:tblPr>
        <w:tblStyle w:val="a5"/>
        <w:tblW w:w="8754" w:type="dxa"/>
        <w:tblInd w:w="-856" w:type="dxa"/>
        <w:tblLook w:val="04A0" w:firstRow="1" w:lastRow="0" w:firstColumn="1" w:lastColumn="0" w:noHBand="0" w:noVBand="1"/>
      </w:tblPr>
      <w:tblGrid>
        <w:gridCol w:w="1238"/>
        <w:gridCol w:w="1068"/>
        <w:gridCol w:w="2483"/>
        <w:gridCol w:w="1980"/>
        <w:gridCol w:w="1985"/>
      </w:tblGrid>
      <w:tr w:rsidR="004017A9" w:rsidRPr="00355634" w:rsidTr="004017A9">
        <w:trPr>
          <w:trHeight w:val="320"/>
        </w:trPr>
        <w:tc>
          <w:tcPr>
            <w:tcW w:w="1238" w:type="dxa"/>
            <w:vAlign w:val="center"/>
          </w:tcPr>
          <w:p w:rsidR="004017A9" w:rsidRPr="00355634" w:rsidRDefault="004017A9" w:rsidP="00960719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</w:t>
            </w:r>
            <w:r w:rsidRPr="00355634">
              <w:rPr>
                <w:rFonts w:ascii="Times New Roman" w:hAnsi="Times New Roman" w:cs="Times New Roman"/>
                <w:sz w:val="24"/>
              </w:rPr>
              <w:t xml:space="preserve"> gene</w:t>
            </w:r>
          </w:p>
        </w:tc>
        <w:tc>
          <w:tcPr>
            <w:tcW w:w="1068" w:type="dxa"/>
            <w:noWrap/>
            <w:vAlign w:val="center"/>
          </w:tcPr>
          <w:p w:rsidR="004017A9" w:rsidRPr="00355634" w:rsidRDefault="000725ED" w:rsidP="00960719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2483" w:type="dxa"/>
            <w:noWrap/>
            <w:vAlign w:val="center"/>
          </w:tcPr>
          <w:p w:rsidR="004017A9" w:rsidRPr="00355634" w:rsidRDefault="009A45B1" w:rsidP="00960719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DNA </w:t>
            </w:r>
            <w:r w:rsidR="004017A9"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mutation </w:t>
            </w:r>
          </w:p>
        </w:tc>
        <w:tc>
          <w:tcPr>
            <w:tcW w:w="1980" w:type="dxa"/>
            <w:noWrap/>
            <w:vAlign w:val="center"/>
          </w:tcPr>
          <w:p w:rsidR="004017A9" w:rsidRPr="00355634" w:rsidRDefault="009A45B1" w:rsidP="00960719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 xml:space="preserve">Protein </w:t>
            </w:r>
            <w:r w:rsidR="004017A9" w:rsidRPr="00355634">
              <w:rPr>
                <w:rFonts w:ascii="Times New Roman" w:hAnsi="Times New Roman" w:cs="Times New Roman"/>
                <w:sz w:val="24"/>
              </w:rPr>
              <w:t>change</w:t>
            </w:r>
          </w:p>
        </w:tc>
        <w:tc>
          <w:tcPr>
            <w:tcW w:w="1985" w:type="dxa"/>
            <w:vAlign w:val="center"/>
          </w:tcPr>
          <w:p w:rsidR="004017A9" w:rsidRPr="00355634" w:rsidRDefault="004017A9" w:rsidP="00960719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Affected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1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46T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eu49Arg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1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715T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he239Val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1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547G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Val183Phe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1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328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ys110Gl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254T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Val85Gl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677T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Met226Ly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682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228Gly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638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u213Gly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817A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ys273Gl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599G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y200Val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880G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Val294Phe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512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Ser171Phe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803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Cys268Ty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818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ys273Hi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599G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y200Ala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871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ro291Se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233T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Val78Gl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22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Val308Met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95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la332Val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76T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Ser326Pro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2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3G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Met1Ile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260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la87Val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706C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n236Gl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89T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Val30Ala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7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ys33Gl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270T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Cys424Gly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36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Val46Ile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272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91Hi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44T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he48Le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80T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eu27Gl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604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la202Th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41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Ser14Phe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3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Val30Gly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226Gl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lastRenderedPageBreak/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674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225Gl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023T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His341Gl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407A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n136Pro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40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y47Gl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39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 xml:space="preserve">c.1037T&gt;C 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Ile346Th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35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312Gl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32G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y11Val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65C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la322Gly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562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n188Ty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3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 xml:space="preserve">c.28G&gt;C 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Val10Le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725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ro242Le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301T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eu434Pro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628G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y210Cy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626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209Gl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49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298​​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ro433Le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614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ro205Le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5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334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445Hi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5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556T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yr186As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5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070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357Gl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091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364Gl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090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364Trp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56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120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374Cy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57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818T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Met273Th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58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346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hr499Ile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59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069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357Trp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 xml:space="preserve">EIF2B4 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728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ro243Le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465T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yr489Hi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447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483Trp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6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172C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la391Asp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64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 xml:space="preserve">c.1180C&gt;T 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eu394phe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65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407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n136Arg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66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691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y231Se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67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459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487Trp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68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382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yr461Cy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69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565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hr522Met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70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728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ro243Le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lastRenderedPageBreak/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7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195A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ys399Gl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4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7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32T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Ile311Th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regulatory domain</w:t>
            </w:r>
          </w:p>
        </w:tc>
      </w:tr>
      <w:tr w:rsidR="00640490" w:rsidRPr="00355634" w:rsidTr="004017A9">
        <w:trPr>
          <w:trHeight w:val="529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7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584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195Hi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74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436T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 Ser146Pro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75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468C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Ile156Met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76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165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Val389Met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77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338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113Hi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557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78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896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299Hi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79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688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563Gl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atalytic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80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806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269Gl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8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56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yr319Cy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8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015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339Trp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8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208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la403Val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84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241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u81Ly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85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203T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eu68Se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86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318A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eu106Phe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87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004G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Cys335Se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88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484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yr495Cy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89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223T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Ile408Th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15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Met305Ile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9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154T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Ile385Th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9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230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sp77Gly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9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407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136Hi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94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314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His105Arg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95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406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136Cy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96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43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315Cy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97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395G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y132Ala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98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475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Ile159Val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99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5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la2Val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631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211Gly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0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946T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Ile649Th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atalytic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0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449T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eu150Arg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lastRenderedPageBreak/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0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355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His452Arg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04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626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209Gln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05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399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467Trp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06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808G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sp270Hi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07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743A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His248Le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08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448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yr483Cy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09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641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His214Arg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10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664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222Trp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1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241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Cys414Ty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1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340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Ser447Le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1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545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hr182Met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14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ro87Le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15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280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ro427Le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16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468G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Ile156Met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17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Met608lle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atalytic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18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459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u487Ly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19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810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ro604Se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atalytic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20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271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hr91Ala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2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331T&gt;C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rp111Ala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2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360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ro454Se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2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29G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Cys310Phe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24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67C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ro323Ser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25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66T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Phe56Val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26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44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315Hi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27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274T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eu425Arg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28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160T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sp387Gly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29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028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yr343Cy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lastRenderedPageBreak/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30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153A&gt;G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Ile385Val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31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948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u650Le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atalytic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32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806G&gt;T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269Leu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640490" w:rsidRPr="00355634" w:rsidTr="004017A9">
        <w:trPr>
          <w:trHeight w:val="320"/>
        </w:trPr>
        <w:tc>
          <w:tcPr>
            <w:tcW w:w="1238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33</w:t>
            </w:r>
          </w:p>
        </w:tc>
        <w:tc>
          <w:tcPr>
            <w:tcW w:w="2483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592G&gt;A</w:t>
            </w:r>
          </w:p>
        </w:tc>
        <w:tc>
          <w:tcPr>
            <w:tcW w:w="1980" w:type="dxa"/>
            <w:noWrap/>
            <w:vAlign w:val="center"/>
            <w:hideMark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u198Lys</w:t>
            </w:r>
          </w:p>
        </w:tc>
        <w:tc>
          <w:tcPr>
            <w:tcW w:w="1985" w:type="dxa"/>
            <w:vAlign w:val="center"/>
          </w:tcPr>
          <w:p w:rsidR="00640490" w:rsidRPr="00355634" w:rsidRDefault="00640490" w:rsidP="00640490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34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016G&gt;T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Arg339Pro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35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47C&gt;A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la16Asp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36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61G&gt;C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54Pro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37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337C&gt;T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113Cys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38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218T&gt;G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Val73Glu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39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583C&gt;T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195Cys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40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289T&gt;C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Val430Ala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41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25G&gt;C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Val309Leu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42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016G&gt;A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339Gln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43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232T&gt;C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yr78His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44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536C&gt;T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Ser179Phe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45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126A&gt;G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sn376Asp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46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85A&gt;T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sp62Val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47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016G&gt;C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339Pro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48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 xml:space="preserve">c.1157G&gt;A 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Gly386Val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I-patch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49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337C&gt;A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113Cys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50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947G&gt;A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316Gln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51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1352T&gt;C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Leu451Ser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52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235A&gt;C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Thr79Pro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1E31EF" w:rsidRPr="00355634" w:rsidTr="004017A9">
        <w:trPr>
          <w:trHeight w:val="320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53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805C&gt;G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sp137His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NT domain</w:t>
            </w:r>
          </w:p>
        </w:tc>
      </w:tr>
      <w:tr w:rsidR="001E31EF" w:rsidRPr="00355634" w:rsidTr="004017A9">
        <w:trPr>
          <w:trHeight w:val="311"/>
        </w:trPr>
        <w:tc>
          <w:tcPr>
            <w:tcW w:w="1238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i/>
                <w:sz w:val="24"/>
              </w:rPr>
              <w:t>EIF2B5</w:t>
            </w:r>
          </w:p>
        </w:tc>
        <w:tc>
          <w:tcPr>
            <w:tcW w:w="1068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55634">
              <w:rPr>
                <w:rFonts w:ascii="Times New Roman" w:eastAsia="DengXian" w:hAnsi="Times New Roman" w:cs="Times New Roman"/>
                <w:color w:val="000000"/>
                <w:sz w:val="24"/>
              </w:rPr>
              <w:t>154</w:t>
            </w:r>
          </w:p>
        </w:tc>
        <w:tc>
          <w:tcPr>
            <w:tcW w:w="2483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c.409G&gt;C</w:t>
            </w:r>
          </w:p>
        </w:tc>
        <w:tc>
          <w:tcPr>
            <w:tcW w:w="1980" w:type="dxa"/>
            <w:noWrap/>
            <w:vAlign w:val="center"/>
            <w:hideMark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P.Arg269Gly</w:t>
            </w:r>
          </w:p>
        </w:tc>
        <w:tc>
          <w:tcPr>
            <w:tcW w:w="1985" w:type="dxa"/>
            <w:vAlign w:val="center"/>
          </w:tcPr>
          <w:p w:rsidR="001E31EF" w:rsidRPr="00355634" w:rsidRDefault="001E31EF" w:rsidP="001E31EF">
            <w:pPr>
              <w:rPr>
                <w:rFonts w:ascii="Times New Roman" w:hAnsi="Times New Roman" w:cs="Times New Roman"/>
                <w:sz w:val="24"/>
              </w:rPr>
            </w:pPr>
            <w:r w:rsidRPr="00355634">
              <w:rPr>
                <w:rFonts w:ascii="Times New Roman" w:hAnsi="Times New Roman" w:cs="Times New Roman"/>
                <w:sz w:val="24"/>
              </w:rPr>
              <w:t>other homologous domain</w:t>
            </w:r>
          </w:p>
        </w:tc>
      </w:tr>
    </w:tbl>
    <w:p w:rsidR="00F61459" w:rsidRPr="00355634" w:rsidRDefault="00382E03">
      <w:pPr>
        <w:rPr>
          <w:rFonts w:ascii="Times New Roman" w:hAnsi="Times New Roman" w:cs="Times New Roman"/>
          <w:sz w:val="24"/>
        </w:rPr>
      </w:pPr>
      <w:r w:rsidRPr="00355634">
        <w:rPr>
          <w:rFonts w:ascii="Times New Roman" w:hAnsi="Times New Roman" w:cs="Times New Roman"/>
          <w:sz w:val="24"/>
        </w:rPr>
        <w:t>N</w:t>
      </w:r>
      <w:r w:rsidR="00A328DF">
        <w:rPr>
          <w:rFonts w:ascii="Times New Roman" w:hAnsi="Times New Roman" w:cs="Times New Roman" w:hint="eastAsia"/>
          <w:sz w:val="24"/>
        </w:rPr>
        <w:t>A</w:t>
      </w:r>
      <w:r w:rsidRPr="00355634">
        <w:rPr>
          <w:rFonts w:ascii="Times New Roman" w:hAnsi="Times New Roman" w:cs="Times New Roman"/>
          <w:sz w:val="24"/>
        </w:rPr>
        <w:t>, not available.</w:t>
      </w:r>
      <w:bookmarkStart w:id="0" w:name="_GoBack"/>
      <w:bookmarkEnd w:id="0"/>
    </w:p>
    <w:sectPr w:rsidR="00F61459" w:rsidRPr="00355634" w:rsidSect="009130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459"/>
    <w:rsid w:val="00017741"/>
    <w:rsid w:val="00022CE1"/>
    <w:rsid w:val="00024B78"/>
    <w:rsid w:val="00027ADA"/>
    <w:rsid w:val="000311C5"/>
    <w:rsid w:val="0003445F"/>
    <w:rsid w:val="00042134"/>
    <w:rsid w:val="000610CC"/>
    <w:rsid w:val="000677A6"/>
    <w:rsid w:val="000725ED"/>
    <w:rsid w:val="000854F3"/>
    <w:rsid w:val="00097334"/>
    <w:rsid w:val="000B0039"/>
    <w:rsid w:val="000B0CD7"/>
    <w:rsid w:val="000D083E"/>
    <w:rsid w:val="000E266F"/>
    <w:rsid w:val="000F3511"/>
    <w:rsid w:val="000F48BD"/>
    <w:rsid w:val="00104D55"/>
    <w:rsid w:val="00112AD6"/>
    <w:rsid w:val="001321BE"/>
    <w:rsid w:val="00146848"/>
    <w:rsid w:val="00162F47"/>
    <w:rsid w:val="00175B32"/>
    <w:rsid w:val="00185098"/>
    <w:rsid w:val="00196252"/>
    <w:rsid w:val="00197880"/>
    <w:rsid w:val="001A5120"/>
    <w:rsid w:val="001B486E"/>
    <w:rsid w:val="001C7234"/>
    <w:rsid w:val="001D3AC2"/>
    <w:rsid w:val="001E31EF"/>
    <w:rsid w:val="001E389F"/>
    <w:rsid w:val="001E6B16"/>
    <w:rsid w:val="00207C19"/>
    <w:rsid w:val="00236566"/>
    <w:rsid w:val="00237ECF"/>
    <w:rsid w:val="00241541"/>
    <w:rsid w:val="00247159"/>
    <w:rsid w:val="00252564"/>
    <w:rsid w:val="00253025"/>
    <w:rsid w:val="00266074"/>
    <w:rsid w:val="002728BF"/>
    <w:rsid w:val="002877A1"/>
    <w:rsid w:val="00291860"/>
    <w:rsid w:val="002C05AD"/>
    <w:rsid w:val="002C326C"/>
    <w:rsid w:val="002C62EB"/>
    <w:rsid w:val="002D4105"/>
    <w:rsid w:val="002D4C28"/>
    <w:rsid w:val="002F370A"/>
    <w:rsid w:val="0030526E"/>
    <w:rsid w:val="00327C03"/>
    <w:rsid w:val="00344BA3"/>
    <w:rsid w:val="00355634"/>
    <w:rsid w:val="0037769B"/>
    <w:rsid w:val="00382E03"/>
    <w:rsid w:val="00383A88"/>
    <w:rsid w:val="003C131C"/>
    <w:rsid w:val="003D4571"/>
    <w:rsid w:val="003E4641"/>
    <w:rsid w:val="004017A9"/>
    <w:rsid w:val="004170D1"/>
    <w:rsid w:val="004364A0"/>
    <w:rsid w:val="00436A36"/>
    <w:rsid w:val="004414D5"/>
    <w:rsid w:val="00462C52"/>
    <w:rsid w:val="00495DA7"/>
    <w:rsid w:val="004975B6"/>
    <w:rsid w:val="004A093B"/>
    <w:rsid w:val="004A2474"/>
    <w:rsid w:val="004B3B7E"/>
    <w:rsid w:val="004E2FDC"/>
    <w:rsid w:val="004E5496"/>
    <w:rsid w:val="004F00C5"/>
    <w:rsid w:val="00503A93"/>
    <w:rsid w:val="00505F16"/>
    <w:rsid w:val="00506241"/>
    <w:rsid w:val="00515898"/>
    <w:rsid w:val="00520905"/>
    <w:rsid w:val="00521966"/>
    <w:rsid w:val="00522089"/>
    <w:rsid w:val="00526F07"/>
    <w:rsid w:val="00590FA2"/>
    <w:rsid w:val="005A4229"/>
    <w:rsid w:val="005B67FE"/>
    <w:rsid w:val="005C29CB"/>
    <w:rsid w:val="005E3701"/>
    <w:rsid w:val="005E6F18"/>
    <w:rsid w:val="005F1979"/>
    <w:rsid w:val="006007C7"/>
    <w:rsid w:val="0060663C"/>
    <w:rsid w:val="00622DD2"/>
    <w:rsid w:val="00627623"/>
    <w:rsid w:val="00634143"/>
    <w:rsid w:val="00640490"/>
    <w:rsid w:val="00652C5F"/>
    <w:rsid w:val="006615CB"/>
    <w:rsid w:val="006659E6"/>
    <w:rsid w:val="00674D32"/>
    <w:rsid w:val="006A0712"/>
    <w:rsid w:val="006B077E"/>
    <w:rsid w:val="006B52B4"/>
    <w:rsid w:val="006B62E2"/>
    <w:rsid w:val="006C41D8"/>
    <w:rsid w:val="006C58FA"/>
    <w:rsid w:val="006D6D5E"/>
    <w:rsid w:val="00704209"/>
    <w:rsid w:val="00706286"/>
    <w:rsid w:val="00710AB5"/>
    <w:rsid w:val="00712000"/>
    <w:rsid w:val="00714F63"/>
    <w:rsid w:val="00721470"/>
    <w:rsid w:val="0075260A"/>
    <w:rsid w:val="00752F51"/>
    <w:rsid w:val="00790067"/>
    <w:rsid w:val="007A1D89"/>
    <w:rsid w:val="007B6447"/>
    <w:rsid w:val="007C2A3F"/>
    <w:rsid w:val="007C7704"/>
    <w:rsid w:val="007D4514"/>
    <w:rsid w:val="007E1477"/>
    <w:rsid w:val="007F08F8"/>
    <w:rsid w:val="007F0D99"/>
    <w:rsid w:val="0080172C"/>
    <w:rsid w:val="008134BC"/>
    <w:rsid w:val="008149B7"/>
    <w:rsid w:val="008263C8"/>
    <w:rsid w:val="00826EF0"/>
    <w:rsid w:val="00827549"/>
    <w:rsid w:val="00827F25"/>
    <w:rsid w:val="00835E93"/>
    <w:rsid w:val="00851360"/>
    <w:rsid w:val="00864E3E"/>
    <w:rsid w:val="00872FE9"/>
    <w:rsid w:val="00877F11"/>
    <w:rsid w:val="00881FD4"/>
    <w:rsid w:val="008926A8"/>
    <w:rsid w:val="008A67CE"/>
    <w:rsid w:val="008C36FF"/>
    <w:rsid w:val="008C471B"/>
    <w:rsid w:val="008E08D3"/>
    <w:rsid w:val="008E71FA"/>
    <w:rsid w:val="008F0E5B"/>
    <w:rsid w:val="0090013C"/>
    <w:rsid w:val="00901A14"/>
    <w:rsid w:val="00905A17"/>
    <w:rsid w:val="009130E8"/>
    <w:rsid w:val="009160C3"/>
    <w:rsid w:val="00926210"/>
    <w:rsid w:val="00944A78"/>
    <w:rsid w:val="00954C2E"/>
    <w:rsid w:val="009565F0"/>
    <w:rsid w:val="00960719"/>
    <w:rsid w:val="00963877"/>
    <w:rsid w:val="00972CDE"/>
    <w:rsid w:val="00977A3A"/>
    <w:rsid w:val="009945FD"/>
    <w:rsid w:val="00995294"/>
    <w:rsid w:val="00997D45"/>
    <w:rsid w:val="009A45B1"/>
    <w:rsid w:val="009D2835"/>
    <w:rsid w:val="009D59B4"/>
    <w:rsid w:val="009E13BC"/>
    <w:rsid w:val="00A1405D"/>
    <w:rsid w:val="00A17029"/>
    <w:rsid w:val="00A253FF"/>
    <w:rsid w:val="00A328DF"/>
    <w:rsid w:val="00A346B8"/>
    <w:rsid w:val="00A43B86"/>
    <w:rsid w:val="00A50A84"/>
    <w:rsid w:val="00A51E47"/>
    <w:rsid w:val="00A76218"/>
    <w:rsid w:val="00A77FAF"/>
    <w:rsid w:val="00A91948"/>
    <w:rsid w:val="00AA1296"/>
    <w:rsid w:val="00AA5D8D"/>
    <w:rsid w:val="00AB0E6A"/>
    <w:rsid w:val="00AC2F22"/>
    <w:rsid w:val="00AC3ADD"/>
    <w:rsid w:val="00AF0B38"/>
    <w:rsid w:val="00AF5FA6"/>
    <w:rsid w:val="00B2024C"/>
    <w:rsid w:val="00B202F9"/>
    <w:rsid w:val="00B2733F"/>
    <w:rsid w:val="00B30843"/>
    <w:rsid w:val="00B30D31"/>
    <w:rsid w:val="00B35B86"/>
    <w:rsid w:val="00B43C7D"/>
    <w:rsid w:val="00B43E67"/>
    <w:rsid w:val="00B63D4E"/>
    <w:rsid w:val="00B71CD4"/>
    <w:rsid w:val="00B771FF"/>
    <w:rsid w:val="00B81CA6"/>
    <w:rsid w:val="00B82F59"/>
    <w:rsid w:val="00B84DE0"/>
    <w:rsid w:val="00B91A9E"/>
    <w:rsid w:val="00B96A90"/>
    <w:rsid w:val="00BA5BB4"/>
    <w:rsid w:val="00BA74A4"/>
    <w:rsid w:val="00BB5633"/>
    <w:rsid w:val="00BC3718"/>
    <w:rsid w:val="00BD4831"/>
    <w:rsid w:val="00BD4BE3"/>
    <w:rsid w:val="00BE10B5"/>
    <w:rsid w:val="00BE3C61"/>
    <w:rsid w:val="00BF0357"/>
    <w:rsid w:val="00BF1DDD"/>
    <w:rsid w:val="00C003FE"/>
    <w:rsid w:val="00C36492"/>
    <w:rsid w:val="00C41C6F"/>
    <w:rsid w:val="00C45B9A"/>
    <w:rsid w:val="00C45FFC"/>
    <w:rsid w:val="00C469EF"/>
    <w:rsid w:val="00C54F31"/>
    <w:rsid w:val="00C63A25"/>
    <w:rsid w:val="00C643B2"/>
    <w:rsid w:val="00C66B9A"/>
    <w:rsid w:val="00C66F77"/>
    <w:rsid w:val="00C74444"/>
    <w:rsid w:val="00C82266"/>
    <w:rsid w:val="00CB0021"/>
    <w:rsid w:val="00D06905"/>
    <w:rsid w:val="00D136CD"/>
    <w:rsid w:val="00D14F11"/>
    <w:rsid w:val="00D25D52"/>
    <w:rsid w:val="00D751FB"/>
    <w:rsid w:val="00D83B64"/>
    <w:rsid w:val="00D864FC"/>
    <w:rsid w:val="00D95D8F"/>
    <w:rsid w:val="00DA4904"/>
    <w:rsid w:val="00DD1A21"/>
    <w:rsid w:val="00DD7107"/>
    <w:rsid w:val="00DF1998"/>
    <w:rsid w:val="00DF24E8"/>
    <w:rsid w:val="00E11CCF"/>
    <w:rsid w:val="00E243C0"/>
    <w:rsid w:val="00E260FF"/>
    <w:rsid w:val="00E261B6"/>
    <w:rsid w:val="00E41C36"/>
    <w:rsid w:val="00E434F4"/>
    <w:rsid w:val="00E616D2"/>
    <w:rsid w:val="00E65357"/>
    <w:rsid w:val="00E95999"/>
    <w:rsid w:val="00EA5E49"/>
    <w:rsid w:val="00EC2CF0"/>
    <w:rsid w:val="00ED1F0B"/>
    <w:rsid w:val="00ED2EAE"/>
    <w:rsid w:val="00ED5398"/>
    <w:rsid w:val="00ED617F"/>
    <w:rsid w:val="00EE57C3"/>
    <w:rsid w:val="00EF31DE"/>
    <w:rsid w:val="00F16648"/>
    <w:rsid w:val="00F179DD"/>
    <w:rsid w:val="00F331F7"/>
    <w:rsid w:val="00F33558"/>
    <w:rsid w:val="00F33933"/>
    <w:rsid w:val="00F41973"/>
    <w:rsid w:val="00F420AE"/>
    <w:rsid w:val="00F42D45"/>
    <w:rsid w:val="00F53CA9"/>
    <w:rsid w:val="00F57A9D"/>
    <w:rsid w:val="00F61459"/>
    <w:rsid w:val="00F7166E"/>
    <w:rsid w:val="00F917A9"/>
    <w:rsid w:val="00FC1413"/>
    <w:rsid w:val="00FF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C5ACA"/>
  <w15:chartTrackingRefBased/>
  <w15:docId w15:val="{88B39AEF-8835-B848-9F6E-64DD90036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6145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61459"/>
    <w:rPr>
      <w:color w:val="954F72"/>
      <w:u w:val="single"/>
    </w:rPr>
  </w:style>
  <w:style w:type="paragraph" w:customStyle="1" w:styleId="msonormal0">
    <w:name w:val="msonormal"/>
    <w:basedOn w:val="a"/>
    <w:rsid w:val="00F614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F61459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F61459"/>
    <w:pPr>
      <w:widowControl/>
      <w:spacing w:before="100" w:beforeAutospacing="1" w:after="100" w:afterAutospacing="1"/>
      <w:jc w:val="left"/>
    </w:pPr>
    <w:rPr>
      <w:rFonts w:ascii="Tahoma" w:eastAsia="宋体" w:hAnsi="Tahoma" w:cs="宋体"/>
      <w:color w:val="000000"/>
      <w:kern w:val="0"/>
      <w:sz w:val="24"/>
    </w:rPr>
  </w:style>
  <w:style w:type="paragraph" w:customStyle="1" w:styleId="font7">
    <w:name w:val="font7"/>
    <w:basedOn w:val="a"/>
    <w:rsid w:val="00F61459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24"/>
    </w:rPr>
  </w:style>
  <w:style w:type="paragraph" w:customStyle="1" w:styleId="xl66">
    <w:name w:val="xl66"/>
    <w:basedOn w:val="a"/>
    <w:rsid w:val="00F614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67">
    <w:name w:val="xl67"/>
    <w:basedOn w:val="a"/>
    <w:rsid w:val="00F614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68">
    <w:name w:val="xl68"/>
    <w:basedOn w:val="a"/>
    <w:rsid w:val="00F614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</w:rPr>
  </w:style>
  <w:style w:type="paragraph" w:customStyle="1" w:styleId="xl70">
    <w:name w:val="xl70"/>
    <w:basedOn w:val="a"/>
    <w:rsid w:val="00F614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1">
    <w:name w:val="xl71"/>
    <w:basedOn w:val="a"/>
    <w:rsid w:val="00F614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F614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5</Pages>
  <Words>1168</Words>
  <Characters>6660</Characters>
  <Application>Microsoft Office Word</Application>
  <DocSecurity>0</DocSecurity>
  <Lines>55</Lines>
  <Paragraphs>15</Paragraphs>
  <ScaleCrop>false</ScaleCrop>
  <Company/>
  <LinksUpToDate>false</LinksUpToDate>
  <CharactersWithSpaces>7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Jiong</dc:creator>
  <cp:keywords/>
  <dc:description/>
  <cp:lastModifiedBy>Deng Jiong</cp:lastModifiedBy>
  <cp:revision>122</cp:revision>
  <dcterms:created xsi:type="dcterms:W3CDTF">2021-03-02T16:11:00Z</dcterms:created>
  <dcterms:modified xsi:type="dcterms:W3CDTF">2021-06-23T15:14:00Z</dcterms:modified>
</cp:coreProperties>
</file>